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B167D" w14:textId="52C3988D" w:rsidR="007B7DA8" w:rsidRPr="00D633F1" w:rsidRDefault="00505D7E">
      <w:pPr>
        <w:rPr>
          <w:rFonts w:ascii="Times New Roman" w:hAnsi="Times New Roman" w:cs="Times New Roman"/>
          <w:b/>
          <w:bCs/>
        </w:rPr>
      </w:pPr>
      <w:r w:rsidRPr="00AF5E1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File </w:t>
      </w:r>
      <w:r w:rsidR="00DE25A5">
        <w:rPr>
          <w:rFonts w:ascii="Times New Roman" w:hAnsi="Times New Roman" w:cs="Times New Roman" w:hint="eastAsia"/>
          <w:b/>
          <w:bCs/>
        </w:rPr>
        <w:t>5</w:t>
      </w:r>
      <w:r w:rsidR="00D633F1" w:rsidRPr="00D633F1">
        <w:rPr>
          <w:rFonts w:ascii="Times New Roman" w:hAnsi="Times New Roman" w:cs="Times New Roman"/>
          <w:b/>
          <w:bCs/>
        </w:rPr>
        <w:t xml:space="preserve"> </w:t>
      </w:r>
      <w:r w:rsidR="00D633F1" w:rsidRPr="00D633F1">
        <w:rPr>
          <w:rFonts w:ascii="Times New Roman" w:hAnsi="Times New Roman" w:cs="Times New Roman" w:hint="eastAsia"/>
          <w:b/>
          <w:bCs/>
        </w:rPr>
        <w:t xml:space="preserve">The initial pool of items for the </w:t>
      </w:r>
      <w:r w:rsidR="00CD36FB">
        <w:rPr>
          <w:rFonts w:ascii="Times New Roman" w:hAnsi="Times New Roman" w:cs="Times New Roman" w:hint="eastAsia"/>
          <w:b/>
          <w:bCs/>
        </w:rPr>
        <w:t>q</w:t>
      </w:r>
      <w:r w:rsidR="00D633F1">
        <w:rPr>
          <w:rFonts w:ascii="Times New Roman" w:hAnsi="Times New Roman" w:cs="Times New Roman" w:hint="eastAsia"/>
          <w:b/>
          <w:bCs/>
        </w:rPr>
        <w:t xml:space="preserve">uiet </w:t>
      </w:r>
      <w:r w:rsidR="00CD36FB">
        <w:rPr>
          <w:rFonts w:ascii="Times New Roman" w:hAnsi="Times New Roman" w:cs="Times New Roman" w:hint="eastAsia"/>
          <w:b/>
          <w:bCs/>
        </w:rPr>
        <w:t>q</w:t>
      </w:r>
      <w:r w:rsidR="00D633F1">
        <w:rPr>
          <w:rFonts w:ascii="Times New Roman" w:hAnsi="Times New Roman" w:cs="Times New Roman" w:hint="eastAsia"/>
          <w:b/>
          <w:bCs/>
        </w:rPr>
        <w:t>uitting</w:t>
      </w:r>
      <w:r w:rsidR="00D633F1" w:rsidRPr="00D633F1">
        <w:rPr>
          <w:rFonts w:ascii="Times New Roman" w:hAnsi="Times New Roman" w:cs="Times New Roman" w:hint="eastAsia"/>
          <w:b/>
          <w:bCs/>
        </w:rPr>
        <w:t xml:space="preserve"> </w:t>
      </w:r>
      <w:r w:rsidR="00CD36FB">
        <w:rPr>
          <w:rFonts w:ascii="Times New Roman" w:hAnsi="Times New Roman" w:cs="Times New Roman" w:hint="eastAsia"/>
          <w:b/>
          <w:bCs/>
        </w:rPr>
        <w:t>b</w:t>
      </w:r>
      <w:r w:rsidR="00D633F1" w:rsidRPr="00D633F1">
        <w:rPr>
          <w:rFonts w:ascii="Times New Roman" w:hAnsi="Times New Roman" w:cs="Times New Roman" w:hint="eastAsia"/>
          <w:b/>
          <w:bCs/>
        </w:rPr>
        <w:t xml:space="preserve">ehavior </w:t>
      </w:r>
    </w:p>
    <w:tbl>
      <w:tblPr>
        <w:tblStyle w:val="af2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4048"/>
        <w:gridCol w:w="2835"/>
      </w:tblGrid>
      <w:tr w:rsidR="003258E0" w:rsidRPr="00040C97" w14:paraId="58228A63" w14:textId="245A6235" w:rsidTr="00414B0F">
        <w:trPr>
          <w:trHeight w:val="276"/>
          <w:jc w:val="center"/>
        </w:trPr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4E53A" w14:textId="77777777" w:rsidR="003258E0" w:rsidRPr="00D633F1" w:rsidRDefault="003258E0" w:rsidP="003258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33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4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D1A31" w14:textId="77777777" w:rsidR="003258E0" w:rsidRPr="00D633F1" w:rsidRDefault="003258E0" w:rsidP="003258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33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Descrip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A7653A3" w14:textId="47F35A36" w:rsidR="003258E0" w:rsidRPr="00414B0F" w:rsidRDefault="003258E0" w:rsidP="003258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4B0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tem Source</w:t>
            </w:r>
          </w:p>
        </w:tc>
      </w:tr>
      <w:tr w:rsidR="00AF3713" w:rsidRPr="00AF3713" w14:paraId="7137603C" w14:textId="68735985" w:rsidTr="00414B0F">
        <w:trPr>
          <w:trHeight w:val="276"/>
          <w:jc w:val="center"/>
        </w:trPr>
        <w:tc>
          <w:tcPr>
            <w:tcW w:w="133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023E7D5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le Contraction and Behavioral Inertia</w:t>
            </w:r>
          </w:p>
        </w:tc>
        <w:tc>
          <w:tcPr>
            <w:tcW w:w="4048" w:type="dxa"/>
            <w:tcBorders>
              <w:top w:val="single" w:sz="4" w:space="0" w:color="auto"/>
            </w:tcBorders>
            <w:noWrap/>
            <w:hideMark/>
          </w:tcPr>
          <w:p w14:paraId="5768F978" w14:textId="203AEF88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have found effective ways to manage stress and maintain a positive attitude at work.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C3E4432" w14:textId="5DD8B643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nand A [1], Focus Group Discussions</w:t>
            </w:r>
          </w:p>
        </w:tc>
      </w:tr>
      <w:tr w:rsidR="00AF3713" w:rsidRPr="00AF3713" w14:paraId="31E8D676" w14:textId="6BCAF5D2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7473D05C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0BA772B9" w14:textId="2B8B790B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</w:t>
            </w: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ctively seek ways to balance work and personal life.</w:t>
            </w:r>
          </w:p>
        </w:tc>
        <w:tc>
          <w:tcPr>
            <w:tcW w:w="2835" w:type="dxa"/>
          </w:tcPr>
          <w:p w14:paraId="64457A50" w14:textId="5DD510B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upplemented from Focus Group Discussions</w:t>
            </w:r>
          </w:p>
        </w:tc>
      </w:tr>
      <w:tr w:rsidR="00AF3713" w:rsidRPr="00AF3713" w14:paraId="0F497677" w14:textId="5872472C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4C7829A2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53CA3469" w14:textId="7AC6012E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3</w:t>
            </w: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eliberately avoid sharing professional knowledge and experience with colleagues.</w:t>
            </w:r>
          </w:p>
        </w:tc>
        <w:tc>
          <w:tcPr>
            <w:tcW w:w="2835" w:type="dxa"/>
          </w:tcPr>
          <w:p w14:paraId="33214358" w14:textId="51EF174B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1</w:t>
            </w:r>
          </w:p>
        </w:tc>
      </w:tr>
      <w:tr w:rsidR="00AF3713" w:rsidRPr="00AF3713" w14:paraId="515DBF17" w14:textId="1E215113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1052704D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499AC3FE" w14:textId="67B4D931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4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</w:t>
            </w:r>
            <w:r w:rsidR="00A96810"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y to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nimize unnecessary work-related </w:t>
            </w:r>
            <w:r w:rsidR="00A96810"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actions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colleagues.</w:t>
            </w:r>
          </w:p>
        </w:tc>
        <w:tc>
          <w:tcPr>
            <w:tcW w:w="2835" w:type="dxa"/>
          </w:tcPr>
          <w:p w14:paraId="7F301207" w14:textId="5C5D77C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1</w:t>
            </w:r>
          </w:p>
        </w:tc>
      </w:tr>
      <w:tr w:rsidR="00AF3713" w:rsidRPr="00AF3713" w14:paraId="7DBAEB7B" w14:textId="7230855C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1478AAB4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59BB33B1" w14:textId="3475946C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5</w:t>
            </w: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only fulfill the minimum job requirements and avoid taking on additional tasks.</w:t>
            </w:r>
          </w:p>
        </w:tc>
        <w:tc>
          <w:tcPr>
            <w:tcW w:w="2835" w:type="dxa"/>
          </w:tcPr>
          <w:p w14:paraId="4A790D23" w14:textId="08C8FDD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2, Anand A [1]</w:t>
            </w:r>
          </w:p>
        </w:tc>
      </w:tr>
      <w:tr w:rsidR="00AF3713" w:rsidRPr="00AF3713" w14:paraId="4FDB4A7D" w14:textId="20F9D527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06E8DA41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415E0B10" w14:textId="1D5B25B1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6</w:t>
            </w: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unwilling to face challenges and pressures at work.</w:t>
            </w:r>
          </w:p>
        </w:tc>
        <w:tc>
          <w:tcPr>
            <w:tcW w:w="2835" w:type="dxa"/>
          </w:tcPr>
          <w:p w14:paraId="2B73000D" w14:textId="21BECDD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3</w:t>
            </w:r>
          </w:p>
        </w:tc>
      </w:tr>
      <w:tr w:rsidR="00AF3713" w:rsidRPr="00AF3713" w14:paraId="702C927C" w14:textId="75D5C61D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2AC589E8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2F266CE6" w14:textId="73CB7E61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7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do not </w:t>
            </w:r>
            <w:r w:rsidR="00AA0F04"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ke initiative to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rticipate in </w:t>
            </w:r>
            <w:r w:rsidR="00AA0F04"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ditional work tasks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14:paraId="251E4D1C" w14:textId="2FEB7571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4, Galanis P [2]</w:t>
            </w:r>
          </w:p>
        </w:tc>
      </w:tr>
      <w:tr w:rsidR="00AF3713" w:rsidRPr="00AF3713" w14:paraId="180049E7" w14:textId="1680E758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78FCA491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7C0CF42D" w14:textId="2FCBAEE0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8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ower my work quality standards to conserve energy.</w:t>
            </w:r>
          </w:p>
        </w:tc>
        <w:tc>
          <w:tcPr>
            <w:tcW w:w="2835" w:type="dxa"/>
          </w:tcPr>
          <w:p w14:paraId="6A37C8F9" w14:textId="77053CB3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5</w:t>
            </w:r>
          </w:p>
        </w:tc>
      </w:tr>
      <w:tr w:rsidR="00AF3713" w:rsidRPr="00AF3713" w14:paraId="324F56D1" w14:textId="7925E686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5E1FD797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10DE116E" w14:textId="634C4194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9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dopt a perfunctory attitude and do not strive for improvement.</w:t>
            </w:r>
          </w:p>
        </w:tc>
        <w:tc>
          <w:tcPr>
            <w:tcW w:w="2835" w:type="dxa"/>
          </w:tcPr>
          <w:p w14:paraId="3E099C5D" w14:textId="1EF69844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6</w:t>
            </w:r>
          </w:p>
        </w:tc>
      </w:tr>
      <w:tr w:rsidR="00AF3713" w:rsidRPr="00AF3713" w14:paraId="7630BD75" w14:textId="11C07507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28C2700F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4AE60A94" w14:textId="56746B1B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0</w:t>
            </w: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indifferent to work outcomes and team interests.</w:t>
            </w:r>
          </w:p>
        </w:tc>
        <w:tc>
          <w:tcPr>
            <w:tcW w:w="2835" w:type="dxa"/>
          </w:tcPr>
          <w:p w14:paraId="1F564DD5" w14:textId="753C1848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7</w:t>
            </w:r>
          </w:p>
        </w:tc>
      </w:tr>
      <w:tr w:rsidR="00AF3713" w:rsidRPr="00AF3713" w14:paraId="05F17DEB" w14:textId="4CF4B860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46E12EB6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2264893C" w14:textId="0AE0FB70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1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</w:t>
            </w:r>
            <w:r w:rsidR="00AA0F04"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roach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work in a perfunctory manner.</w:t>
            </w:r>
          </w:p>
        </w:tc>
        <w:tc>
          <w:tcPr>
            <w:tcW w:w="2835" w:type="dxa"/>
          </w:tcPr>
          <w:p w14:paraId="6352061A" w14:textId="1D7C691C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8</w:t>
            </w:r>
          </w:p>
        </w:tc>
      </w:tr>
      <w:tr w:rsidR="00AF3713" w:rsidRPr="00AF3713" w14:paraId="40E1D77C" w14:textId="5CC0FB5F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1C785FEA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2C652FA7" w14:textId="460B5566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initiative and ambition in my work.</w:t>
            </w:r>
          </w:p>
        </w:tc>
        <w:tc>
          <w:tcPr>
            <w:tcW w:w="2835" w:type="dxa"/>
          </w:tcPr>
          <w:p w14:paraId="727842E0" w14:textId="48D920D4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9</w:t>
            </w:r>
          </w:p>
        </w:tc>
      </w:tr>
      <w:tr w:rsidR="00AF3713" w:rsidRPr="00AF3713" w14:paraId="340AC5D4" w14:textId="0AAA83A3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33148444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1B7D614F" w14:textId="02E742CC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3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motivation to learn new knowledge and skills.</w:t>
            </w:r>
          </w:p>
        </w:tc>
        <w:tc>
          <w:tcPr>
            <w:tcW w:w="2835" w:type="dxa"/>
          </w:tcPr>
          <w:p w14:paraId="4A88CC38" w14:textId="4CCD2DB2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10</w:t>
            </w:r>
          </w:p>
        </w:tc>
      </w:tr>
      <w:tr w:rsidR="00AF3713" w:rsidRPr="00AF3713" w14:paraId="3014E0CC" w14:textId="7D0F6F89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1C541D5A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50B7A3D4" w14:textId="4362CAF6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4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efficiency and determination in performing tasks.</w:t>
            </w:r>
          </w:p>
        </w:tc>
        <w:tc>
          <w:tcPr>
            <w:tcW w:w="2835" w:type="dxa"/>
          </w:tcPr>
          <w:p w14:paraId="5436C9E3" w14:textId="765EE6D8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11</w:t>
            </w:r>
          </w:p>
        </w:tc>
      </w:tr>
      <w:tr w:rsidR="00AF3713" w:rsidRPr="00AF3713" w14:paraId="3BFCD75D" w14:textId="54EBF1B0" w:rsidTr="00414B0F">
        <w:trPr>
          <w:trHeight w:val="276"/>
          <w:jc w:val="center"/>
        </w:trPr>
        <w:tc>
          <w:tcPr>
            <w:tcW w:w="1339" w:type="dxa"/>
            <w:vMerge w:val="restart"/>
            <w:noWrap/>
            <w:hideMark/>
          </w:tcPr>
          <w:p w14:paraId="2C00B15A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nitive Collapse and Psychological Detachment</w:t>
            </w:r>
          </w:p>
        </w:tc>
        <w:tc>
          <w:tcPr>
            <w:tcW w:w="4048" w:type="dxa"/>
            <w:noWrap/>
            <w:hideMark/>
          </w:tcPr>
          <w:p w14:paraId="76AF3E7A" w14:textId="2429CB24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5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lack a sense of dedication </w:t>
            </w:r>
            <w:r w:rsidR="00AA0F04"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my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ork.</w:t>
            </w:r>
          </w:p>
        </w:tc>
        <w:tc>
          <w:tcPr>
            <w:tcW w:w="2835" w:type="dxa"/>
          </w:tcPr>
          <w:p w14:paraId="7AA3E02D" w14:textId="31CADCDD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12</w:t>
            </w:r>
          </w:p>
        </w:tc>
      </w:tr>
      <w:tr w:rsidR="00AF3713" w:rsidRPr="00AF3713" w14:paraId="060069D8" w14:textId="7BDC061F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6DDEED2A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775B5608" w14:textId="0AC38F00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6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lack innovation </w:t>
            </w:r>
            <w:r w:rsidR="00AA0F04"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nking in my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ork.</w:t>
            </w:r>
          </w:p>
        </w:tc>
        <w:tc>
          <w:tcPr>
            <w:tcW w:w="2835" w:type="dxa"/>
          </w:tcPr>
          <w:p w14:paraId="42E3C321" w14:textId="4E87CF72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13</w:t>
            </w:r>
          </w:p>
        </w:tc>
      </w:tr>
      <w:tr w:rsidR="00AF3713" w:rsidRPr="00AF3713" w14:paraId="0959F02C" w14:textId="36C1AA2C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58E93D89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7343C142" w14:textId="50C5583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7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believe </w:t>
            </w:r>
            <w:r w:rsidR="00AA0F04"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institution’s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nor is irrelevant to </w:t>
            </w:r>
            <w:r w:rsidR="00AA0F04"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my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sonal development.</w:t>
            </w:r>
          </w:p>
        </w:tc>
        <w:tc>
          <w:tcPr>
            <w:tcW w:w="2835" w:type="dxa"/>
          </w:tcPr>
          <w:p w14:paraId="3EAA2404" w14:textId="4B2E14FE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14</w:t>
            </w:r>
          </w:p>
        </w:tc>
      </w:tr>
      <w:tr w:rsidR="00AF3713" w:rsidRPr="00AF3713" w14:paraId="2569CE7E" w14:textId="2034729D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5A5F90BD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0A1A1379" w14:textId="3BB6D432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8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eel passionate about my work.</w:t>
            </w:r>
            <w:r w:rsidR="00AA0F04"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reverse-coded)</w:t>
            </w:r>
          </w:p>
        </w:tc>
        <w:tc>
          <w:tcPr>
            <w:tcW w:w="2835" w:type="dxa"/>
          </w:tcPr>
          <w:p w14:paraId="171DBD9D" w14:textId="41E8202D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15, Anand A [1]</w:t>
            </w:r>
          </w:p>
        </w:tc>
      </w:tr>
      <w:tr w:rsidR="00AF3713" w:rsidRPr="00AF3713" w14:paraId="21428E40" w14:textId="6AFFFBEF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672380D4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4AC922A2" w14:textId="2BF3868D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9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a sense of identification with my work.</w:t>
            </w:r>
          </w:p>
        </w:tc>
        <w:tc>
          <w:tcPr>
            <w:tcW w:w="2835" w:type="dxa"/>
          </w:tcPr>
          <w:p w14:paraId="79710019" w14:textId="01273844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16</w:t>
            </w:r>
          </w:p>
        </w:tc>
      </w:tr>
      <w:tr w:rsidR="00AF3713" w:rsidRPr="00AF3713" w14:paraId="0F934396" w14:textId="7F1DBE15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1157E839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3504ADFB" w14:textId="14DBC8BD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0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a sense of responsibility at work.</w:t>
            </w:r>
          </w:p>
        </w:tc>
        <w:tc>
          <w:tcPr>
            <w:tcW w:w="2835" w:type="dxa"/>
          </w:tcPr>
          <w:p w14:paraId="33122756" w14:textId="58A63AFB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17</w:t>
            </w:r>
          </w:p>
        </w:tc>
      </w:tr>
      <w:tr w:rsidR="00AF3713" w:rsidRPr="00AF3713" w14:paraId="643F6657" w14:textId="5A7BE3E2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1F949D52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54087A0F" w14:textId="25DFE75E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1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lack motivation for </w:t>
            </w:r>
            <w:r w:rsidR="00AA0F04"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reer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velopment</w:t>
            </w:r>
            <w:r w:rsidR="00AA0F04"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t work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14:paraId="5DE2468B" w14:textId="7C318473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18</w:t>
            </w:r>
          </w:p>
        </w:tc>
      </w:tr>
      <w:tr w:rsidR="00AF3713" w:rsidRPr="00AF3713" w14:paraId="451105B4" w14:textId="4CB91C7C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6F461016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638D76BC" w14:textId="342222F5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2</w:t>
            </w: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though I am present at work, my mind is </w:t>
            </w:r>
            <w:r w:rsidR="00AA0F04"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focused on it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14:paraId="7486A0A7" w14:textId="12B33035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tegory A19</w:t>
            </w:r>
          </w:p>
        </w:tc>
      </w:tr>
      <w:tr w:rsidR="00AF3713" w:rsidRPr="00AF3713" w14:paraId="46418995" w14:textId="6BCE1E2D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3914AA73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5422631F" w14:textId="2D28A9FD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3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ind it difficult to concentrate on work.</w:t>
            </w:r>
          </w:p>
        </w:tc>
        <w:tc>
          <w:tcPr>
            <w:tcW w:w="2835" w:type="dxa"/>
          </w:tcPr>
          <w:p w14:paraId="5D6899C2" w14:textId="7F4D219D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nand A [1], Focus Group Discussions</w:t>
            </w:r>
          </w:p>
        </w:tc>
      </w:tr>
      <w:tr w:rsidR="00AF3713" w:rsidRPr="00AF3713" w14:paraId="4DE4EBDD" w14:textId="10DF9998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5B47F37E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42A84ED4" w14:textId="29D0CD56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4</w:t>
            </w:r>
            <w:proofErr w:type="gramEnd"/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feel emotionally detached from </w:t>
            </w:r>
            <w:r w:rsidR="00AA0F04"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work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14:paraId="6D142832" w14:textId="4D0F855C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upplemented from Focus Group Discussions</w:t>
            </w:r>
          </w:p>
        </w:tc>
      </w:tr>
      <w:tr w:rsidR="00AF3713" w:rsidRPr="00AF3713" w14:paraId="4C3F5E36" w14:textId="3956E70C" w:rsidTr="00414B0F">
        <w:trPr>
          <w:trHeight w:val="276"/>
          <w:jc w:val="center"/>
        </w:trPr>
        <w:tc>
          <w:tcPr>
            <w:tcW w:w="1339" w:type="dxa"/>
            <w:vMerge/>
            <w:noWrap/>
            <w:hideMark/>
          </w:tcPr>
          <w:p w14:paraId="623956BF" w14:textId="77777777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noWrap/>
            <w:hideMark/>
          </w:tcPr>
          <w:p w14:paraId="43AC838C" w14:textId="2ED301AF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5</w:t>
            </w: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no longer feel </w:t>
            </w:r>
            <w:r w:rsidR="00AA0F04"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y or disappointment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bout </w:t>
            </w:r>
            <w:r w:rsidR="00AA0F04"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work results</w:t>
            </w:r>
            <w:r w:rsidRPr="00AF37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35" w:type="dxa"/>
          </w:tcPr>
          <w:p w14:paraId="55EA8BF4" w14:textId="677C080A" w:rsidR="003258E0" w:rsidRPr="00AF3713" w:rsidRDefault="003258E0" w:rsidP="003258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7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upplemented from Focus Group Discussions</w:t>
            </w:r>
          </w:p>
        </w:tc>
      </w:tr>
    </w:tbl>
    <w:p w14:paraId="27FCEAFB" w14:textId="77777777" w:rsidR="00EF285E" w:rsidRPr="00AF3713" w:rsidRDefault="00EF285E" w:rsidP="00EF285E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AF3713">
        <w:rPr>
          <w:rFonts w:ascii="Times New Roman" w:hAnsi="Times New Roman" w:cs="Times New Roman"/>
          <w:b/>
          <w:bCs/>
          <w:color w:val="000000" w:themeColor="text1"/>
          <w:szCs w:val="21"/>
        </w:rPr>
        <w:t>R</w:t>
      </w:r>
      <w:r w:rsidRPr="00AF3713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eference </w:t>
      </w:r>
      <w:r w:rsidRPr="00AF371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</w:p>
    <w:p w14:paraId="2CCF665E" w14:textId="77777777" w:rsidR="00EF285E" w:rsidRPr="00AF3713" w:rsidRDefault="00EF285E" w:rsidP="00EF285E">
      <w:pPr>
        <w:rPr>
          <w:rFonts w:ascii="Times New Roman" w:hAnsi="Times New Roman" w:cs="Times New Roman"/>
          <w:color w:val="000000" w:themeColor="text1"/>
          <w:szCs w:val="21"/>
        </w:rPr>
      </w:pPr>
      <w:r w:rsidRPr="00AF3713">
        <w:rPr>
          <w:rFonts w:ascii="Times New Roman" w:hAnsi="Times New Roman" w:cs="Times New Roman"/>
          <w:color w:val="000000" w:themeColor="text1"/>
          <w:szCs w:val="21"/>
        </w:rPr>
        <w:t>[1] A</w:t>
      </w:r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>nand</w:t>
      </w:r>
      <w:r w:rsidRPr="00AF3713">
        <w:rPr>
          <w:rFonts w:ascii="Times New Roman" w:hAnsi="Times New Roman" w:cs="Times New Roman"/>
          <w:color w:val="000000" w:themeColor="text1"/>
          <w:szCs w:val="21"/>
        </w:rPr>
        <w:t xml:space="preserve"> A, D</w:t>
      </w:r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>oll</w:t>
      </w:r>
      <w:r w:rsidRPr="00AF3713">
        <w:rPr>
          <w:rFonts w:ascii="Times New Roman" w:hAnsi="Times New Roman" w:cs="Times New Roman"/>
          <w:color w:val="000000" w:themeColor="text1"/>
          <w:szCs w:val="21"/>
        </w:rPr>
        <w:t xml:space="preserve"> J, R</w:t>
      </w:r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>ay</w:t>
      </w:r>
      <w:r w:rsidRPr="00AF3713">
        <w:rPr>
          <w:rFonts w:ascii="Times New Roman" w:hAnsi="Times New Roman" w:cs="Times New Roman"/>
          <w:color w:val="000000" w:themeColor="text1"/>
          <w:szCs w:val="21"/>
        </w:rPr>
        <w:t xml:space="preserve"> P</w:t>
      </w:r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>:</w:t>
      </w:r>
      <w:r w:rsidRPr="00AF371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F3713">
        <w:rPr>
          <w:rFonts w:ascii="Times New Roman" w:hAnsi="Times New Roman" w:cs="Times New Roman"/>
          <w:b/>
          <w:bCs/>
          <w:color w:val="000000" w:themeColor="text1"/>
          <w:szCs w:val="21"/>
        </w:rPr>
        <w:t>Drowning in silence: a scale development and validation of quiet quitting and quiet firing</w:t>
      </w:r>
      <w:r w:rsidRPr="00AF3713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AF3713">
        <w:rPr>
          <w:rFonts w:ascii="Times New Roman" w:hAnsi="Times New Roman" w:cs="Times New Roman"/>
          <w:i/>
          <w:iCs/>
          <w:color w:val="000000" w:themeColor="text1"/>
          <w:szCs w:val="21"/>
        </w:rPr>
        <w:t>International Journal of Organizational Analysis</w:t>
      </w:r>
      <w:r w:rsidRPr="00AF3713">
        <w:rPr>
          <w:rFonts w:ascii="Times New Roman" w:hAnsi="Times New Roman" w:cs="Times New Roman"/>
          <w:color w:val="000000" w:themeColor="text1"/>
          <w:szCs w:val="21"/>
        </w:rPr>
        <w:t xml:space="preserve"> 2024, </w:t>
      </w:r>
      <w:r w:rsidRPr="00AF3713">
        <w:rPr>
          <w:rFonts w:ascii="Times New Roman" w:hAnsi="Times New Roman" w:cs="Times New Roman"/>
          <w:b/>
          <w:bCs/>
          <w:color w:val="000000" w:themeColor="text1"/>
          <w:szCs w:val="21"/>
        </w:rPr>
        <w:t>32</w:t>
      </w:r>
      <w:r w:rsidRPr="00AF3713">
        <w:rPr>
          <w:rFonts w:ascii="Times New Roman" w:hAnsi="Times New Roman" w:cs="Times New Roman"/>
          <w:color w:val="000000" w:themeColor="text1"/>
          <w:szCs w:val="21"/>
        </w:rPr>
        <w:t>(4): 721-43.</w:t>
      </w:r>
    </w:p>
    <w:p w14:paraId="56DEB725" w14:textId="0F59D373" w:rsidR="00E056A9" w:rsidRPr="00AF3713" w:rsidRDefault="00EF285E">
      <w:pPr>
        <w:rPr>
          <w:rFonts w:ascii="Times New Roman" w:hAnsi="Times New Roman" w:cs="Times New Roman"/>
          <w:color w:val="000000" w:themeColor="text1"/>
          <w:szCs w:val="21"/>
        </w:rPr>
      </w:pPr>
      <w:r w:rsidRPr="00AF3713">
        <w:rPr>
          <w:rFonts w:ascii="Times New Roman" w:hAnsi="Times New Roman" w:cs="Times New Roman"/>
          <w:color w:val="000000" w:themeColor="text1"/>
          <w:szCs w:val="21"/>
        </w:rPr>
        <w:t>[2]</w:t>
      </w:r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 xml:space="preserve"> Galanis P, </w:t>
      </w:r>
      <w:proofErr w:type="spellStart"/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>Katsiroumpa</w:t>
      </w:r>
      <w:proofErr w:type="spellEnd"/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 xml:space="preserve"> A, Vraka, I, </w:t>
      </w:r>
      <w:proofErr w:type="spellStart"/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>Siskou</w:t>
      </w:r>
      <w:proofErr w:type="spellEnd"/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 xml:space="preserve"> O, </w:t>
      </w:r>
      <w:proofErr w:type="spellStart"/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>Konstantakopoulou</w:t>
      </w:r>
      <w:proofErr w:type="spellEnd"/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 xml:space="preserve"> O, &amp; </w:t>
      </w:r>
      <w:proofErr w:type="spellStart"/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>Moisoglou</w:t>
      </w:r>
      <w:proofErr w:type="spellEnd"/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 xml:space="preserve"> I, Gallos P, </w:t>
      </w:r>
      <w:proofErr w:type="spellStart"/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>Kaitelidou</w:t>
      </w:r>
      <w:proofErr w:type="spellEnd"/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 xml:space="preserve"> D: </w:t>
      </w:r>
      <w:r w:rsidRPr="00AF3713">
        <w:rPr>
          <w:rFonts w:ascii="Times New Roman" w:hAnsi="Times New Roman" w:cs="Times New Roman"/>
          <w:b/>
          <w:bCs/>
          <w:color w:val="000000" w:themeColor="text1"/>
          <w:szCs w:val="21"/>
        </w:rPr>
        <w:t>The quiet quitting scale: Development and initial validation.</w:t>
      </w:r>
      <w:r w:rsidRPr="00AF371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F3713">
        <w:rPr>
          <w:rFonts w:ascii="Times New Roman" w:hAnsi="Times New Roman" w:cs="Times New Roman"/>
          <w:i/>
          <w:iCs/>
          <w:color w:val="000000" w:themeColor="text1"/>
          <w:szCs w:val="21"/>
        </w:rPr>
        <w:t>AIMS public health</w:t>
      </w:r>
      <w:r w:rsidRPr="00AF3713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F3713">
        <w:rPr>
          <w:rFonts w:ascii="Times New Roman" w:hAnsi="Times New Roman" w:cs="Times New Roman"/>
          <w:color w:val="000000" w:themeColor="text1"/>
          <w:szCs w:val="21"/>
        </w:rPr>
        <w:t xml:space="preserve">2023, </w:t>
      </w:r>
      <w:r w:rsidRPr="00AF3713">
        <w:rPr>
          <w:rFonts w:ascii="Times New Roman" w:hAnsi="Times New Roman" w:cs="Times New Roman"/>
          <w:b/>
          <w:bCs/>
          <w:color w:val="000000" w:themeColor="text1"/>
          <w:szCs w:val="21"/>
        </w:rPr>
        <w:t>10</w:t>
      </w:r>
      <w:r w:rsidRPr="00AF3713">
        <w:rPr>
          <w:rFonts w:ascii="Times New Roman" w:hAnsi="Times New Roman" w:cs="Times New Roman"/>
          <w:color w:val="000000" w:themeColor="text1"/>
          <w:szCs w:val="21"/>
        </w:rPr>
        <w:t>(4): 828-48.</w:t>
      </w:r>
    </w:p>
    <w:sectPr w:rsidR="00E056A9" w:rsidRPr="00AF3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80573" w14:textId="77777777" w:rsidR="00DC3492" w:rsidRDefault="00DC3492" w:rsidP="00E056A9">
      <w:pPr>
        <w:rPr>
          <w:rFonts w:hint="eastAsia"/>
        </w:rPr>
      </w:pPr>
      <w:r>
        <w:separator/>
      </w:r>
    </w:p>
  </w:endnote>
  <w:endnote w:type="continuationSeparator" w:id="0">
    <w:p w14:paraId="092BF95C" w14:textId="77777777" w:rsidR="00DC3492" w:rsidRDefault="00DC3492" w:rsidP="00E056A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65006" w14:textId="77777777" w:rsidR="00DC3492" w:rsidRDefault="00DC3492" w:rsidP="00E056A9">
      <w:pPr>
        <w:rPr>
          <w:rFonts w:hint="eastAsia"/>
        </w:rPr>
      </w:pPr>
      <w:r>
        <w:separator/>
      </w:r>
    </w:p>
  </w:footnote>
  <w:footnote w:type="continuationSeparator" w:id="0">
    <w:p w14:paraId="54CEA931" w14:textId="77777777" w:rsidR="00DC3492" w:rsidRDefault="00DC3492" w:rsidP="00E056A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533"/>
    <w:rsid w:val="00163398"/>
    <w:rsid w:val="001E09C9"/>
    <w:rsid w:val="002D4AB9"/>
    <w:rsid w:val="003258E0"/>
    <w:rsid w:val="003C47FF"/>
    <w:rsid w:val="00414B0F"/>
    <w:rsid w:val="004A3533"/>
    <w:rsid w:val="00505D7E"/>
    <w:rsid w:val="0056219E"/>
    <w:rsid w:val="005F3769"/>
    <w:rsid w:val="00795F54"/>
    <w:rsid w:val="007B7DA8"/>
    <w:rsid w:val="0082549E"/>
    <w:rsid w:val="00863C1D"/>
    <w:rsid w:val="008853AD"/>
    <w:rsid w:val="00900504"/>
    <w:rsid w:val="009A68CC"/>
    <w:rsid w:val="00A96810"/>
    <w:rsid w:val="00AA0F04"/>
    <w:rsid w:val="00AF0546"/>
    <w:rsid w:val="00AF3713"/>
    <w:rsid w:val="00C32D76"/>
    <w:rsid w:val="00CD36FB"/>
    <w:rsid w:val="00D633F1"/>
    <w:rsid w:val="00DC3492"/>
    <w:rsid w:val="00DE25A5"/>
    <w:rsid w:val="00E056A9"/>
    <w:rsid w:val="00ED7567"/>
    <w:rsid w:val="00EE315B"/>
    <w:rsid w:val="00EE45E9"/>
    <w:rsid w:val="00EF285E"/>
    <w:rsid w:val="00F332D0"/>
    <w:rsid w:val="00F6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B8B5AF"/>
  <w15:chartTrackingRefBased/>
  <w15:docId w15:val="{2EE4AEDF-7A0F-4989-B80C-ECECB15B1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56A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35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35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35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35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35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353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35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35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35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35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3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3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35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353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35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35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35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35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35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3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35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35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35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35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35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35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3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35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353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56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56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05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56A9"/>
    <w:rPr>
      <w:sz w:val="18"/>
      <w:szCs w:val="18"/>
    </w:rPr>
  </w:style>
  <w:style w:type="table" w:styleId="af2">
    <w:name w:val="Table Grid"/>
    <w:basedOn w:val="a1"/>
    <w:uiPriority w:val="39"/>
    <w:rsid w:val="00E05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37</Words>
  <Characters>2246</Characters>
  <Application>Microsoft Office Word</Application>
  <DocSecurity>0</DocSecurity>
  <Lines>124</Lines>
  <Paragraphs>70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in Li</dc:creator>
  <cp:keywords/>
  <dc:description/>
  <cp:lastModifiedBy>Qinglin Li</cp:lastModifiedBy>
  <cp:revision>16</cp:revision>
  <dcterms:created xsi:type="dcterms:W3CDTF">2025-09-08T02:45:00Z</dcterms:created>
  <dcterms:modified xsi:type="dcterms:W3CDTF">2026-03-04T06:56:00Z</dcterms:modified>
</cp:coreProperties>
</file>